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8DF5A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7D5D22D5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pplementer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. </w:t>
      </w:r>
      <w:r w:rsidRPr="0029700F">
        <w:rPr>
          <w:rFonts w:ascii="Times New Roman" w:hAnsi="Times New Roman" w:cs="Times New Roman"/>
          <w:sz w:val="24"/>
          <w:szCs w:val="24"/>
          <w:lang w:val="en-GB"/>
        </w:rPr>
        <w:t>Model output, diagnostic plots, and effect size estimates for the model on TT performance</w:t>
      </w:r>
    </w:p>
    <w:p w14:paraId="790E4CD9" w14:textId="4276E62E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pplementery</w:t>
      </w:r>
      <w:proofErr w:type="spellEnd"/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Table 1 Complete model output and diagnostic plots for the mixed-effects linear model on TT performanc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2"/>
        <w:gridCol w:w="886"/>
        <w:gridCol w:w="1656"/>
        <w:gridCol w:w="739"/>
        <w:gridCol w:w="847"/>
        <w:gridCol w:w="721"/>
      </w:tblGrid>
      <w:tr w:rsidR="0029700F" w:rsidRPr="009A1093" w14:paraId="6F8D430C" w14:textId="77777777" w:rsidTr="00C679C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A70A4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14F5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T performance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W)</w:t>
            </w:r>
          </w:p>
        </w:tc>
      </w:tr>
      <w:tr w:rsidR="0029700F" w:rsidRPr="009A1093" w14:paraId="1E3FE5FE" w14:textId="77777777" w:rsidTr="00C679C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52150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FD762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AA6A0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B20FF7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1B61E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86C4FE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f</w:t>
            </w:r>
            <w:proofErr w:type="spellEnd"/>
          </w:p>
        </w:tc>
      </w:tr>
      <w:tr w:rsidR="0029700F" w:rsidRPr="009A1093" w14:paraId="3520A962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7111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. Interval WU - 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6CA8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37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4D24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14.98 – 26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46FF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960E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8556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53612F28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ED61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. Continuous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800C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7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1C22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23.28 – 7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159E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3050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3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4BF0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7A22055B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AF38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I. Increasing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DBF17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19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8938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35.36 – -3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1328E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D637A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E1CC1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0DEBF24E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46DD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V. Self-selected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5CB3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1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199C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27.84 – 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4515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224F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00851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41E6BC3D" w14:textId="77777777" w:rsidTr="00C679C8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B5CE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</w:tr>
      <w:tr w:rsidR="0029700F" w:rsidRPr="009A1093" w14:paraId="4AD69EAE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D05936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B396C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15.92</w:t>
            </w:r>
          </w:p>
        </w:tc>
      </w:tr>
      <w:tr w:rsidR="0029700F" w:rsidRPr="009A1093" w14:paraId="389F8503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9246C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τ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00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B1809A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079.12</w:t>
            </w:r>
          </w:p>
        </w:tc>
      </w:tr>
      <w:tr w:rsidR="0029700F" w:rsidRPr="009A1093" w14:paraId="66238762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BEA19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A5ECB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77</w:t>
            </w:r>
          </w:p>
        </w:tc>
      </w:tr>
      <w:tr w:rsidR="0029700F" w:rsidRPr="009A1093" w14:paraId="7D25C0C1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0D9B2E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073916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</w:tr>
      <w:tr w:rsidR="0029700F" w:rsidRPr="009A1093" w14:paraId="38B8A2F1" w14:textId="77777777" w:rsidTr="00C679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09C0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FAD5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</w:tr>
      <w:tr w:rsidR="0029700F" w:rsidRPr="009A1093" w14:paraId="5007F008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4FB8F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7A52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035 / 0.781</w:t>
            </w:r>
          </w:p>
        </w:tc>
      </w:tr>
      <w:tr w:rsidR="0029700F" w:rsidRPr="009A1093" w14:paraId="7D0B74F8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905086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6E1AEB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74.271</w:t>
            </w:r>
          </w:p>
        </w:tc>
      </w:tr>
    </w:tbl>
    <w:p w14:paraId="3B9358DD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C4D90C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EA192A7" wp14:editId="2783EE2E">
            <wp:extent cx="5760720" cy="5760720"/>
            <wp:effectExtent l="0" t="0" r="0" b="0"/>
            <wp:docPr id="164409796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097966" name="Picture 16440979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77522" w14:textId="66695B29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pplementery</w:t>
      </w:r>
      <w:proofErr w:type="spellEnd"/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Fig. 1 Diagnostic plots for the mixed-effects linear model on TT performance.</w:t>
      </w:r>
    </w:p>
    <w:p w14:paraId="7EE54FAC" w14:textId="72DB15AC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pplementery</w:t>
      </w:r>
      <w:proofErr w:type="spellEnd"/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2 Cohen’s d effect sizes for the mixed-effects linear model on TT performance.</w:t>
      </w:r>
    </w:p>
    <w:tbl>
      <w:tblPr>
        <w:tblStyle w:val="Tblzatrcsosvilgos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47"/>
        <w:gridCol w:w="1247"/>
        <w:gridCol w:w="1247"/>
        <w:gridCol w:w="1701"/>
      </w:tblGrid>
      <w:tr w:rsidR="0029700F" w:rsidRPr="009A1093" w14:paraId="7A9DDDA4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14:paraId="3E2E6DC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mparison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63626B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ffect siz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677EF8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22CFEF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.f.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33DF2F2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29700F" w:rsidRPr="009A1093" w14:paraId="24C8E0F1" w14:textId="77777777" w:rsidTr="00C679C8">
        <w:trPr>
          <w:trHeight w:val="300"/>
        </w:trPr>
        <w:tc>
          <w:tcPr>
            <w:tcW w:w="3288" w:type="dxa"/>
            <w:tcBorders>
              <w:top w:val="single" w:sz="4" w:space="0" w:color="auto"/>
            </w:tcBorders>
            <w:noWrap/>
            <w:hideMark/>
          </w:tcPr>
          <w:p w14:paraId="154CD17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2 effect - WU 1 effec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3F0CC0E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4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752709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3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0B5E33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0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CDA7BB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-0.435 - 1.325)</w:t>
            </w:r>
          </w:p>
        </w:tc>
      </w:tr>
      <w:tr w:rsidR="0029700F" w:rsidRPr="009A1093" w14:paraId="10537365" w14:textId="77777777" w:rsidTr="00C679C8">
        <w:trPr>
          <w:trHeight w:val="300"/>
        </w:trPr>
        <w:tc>
          <w:tcPr>
            <w:tcW w:w="3288" w:type="dxa"/>
            <w:noWrap/>
            <w:hideMark/>
          </w:tcPr>
          <w:p w14:paraId="496A3FA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2 effect - WU 3 effect</w:t>
            </w:r>
          </w:p>
        </w:tc>
        <w:tc>
          <w:tcPr>
            <w:tcW w:w="1247" w:type="dxa"/>
            <w:noWrap/>
            <w:hideMark/>
          </w:tcPr>
          <w:p w14:paraId="0C18320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097</w:t>
            </w:r>
          </w:p>
        </w:tc>
        <w:tc>
          <w:tcPr>
            <w:tcW w:w="1247" w:type="dxa"/>
            <w:noWrap/>
            <w:hideMark/>
          </w:tcPr>
          <w:p w14:paraId="1742DF0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40</w:t>
            </w:r>
          </w:p>
        </w:tc>
        <w:tc>
          <w:tcPr>
            <w:tcW w:w="1247" w:type="dxa"/>
            <w:noWrap/>
            <w:hideMark/>
          </w:tcPr>
          <w:p w14:paraId="7B73C04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023</w:t>
            </w:r>
          </w:p>
        </w:tc>
        <w:tc>
          <w:tcPr>
            <w:tcW w:w="1701" w:type="dxa"/>
            <w:noWrap/>
            <w:hideMark/>
          </w:tcPr>
          <w:p w14:paraId="22A4335E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0.195 - 1.999)</w:t>
            </w:r>
          </w:p>
        </w:tc>
      </w:tr>
      <w:tr w:rsidR="0029700F" w:rsidRPr="009A1093" w14:paraId="71807FBD" w14:textId="77777777" w:rsidTr="00C679C8">
        <w:trPr>
          <w:trHeight w:val="300"/>
        </w:trPr>
        <w:tc>
          <w:tcPr>
            <w:tcW w:w="3288" w:type="dxa"/>
            <w:noWrap/>
            <w:hideMark/>
          </w:tcPr>
          <w:p w14:paraId="6C7E9FC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2 effect - WU 4 effect</w:t>
            </w:r>
          </w:p>
        </w:tc>
        <w:tc>
          <w:tcPr>
            <w:tcW w:w="1247" w:type="dxa"/>
            <w:noWrap/>
            <w:hideMark/>
          </w:tcPr>
          <w:p w14:paraId="50C4E7C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74</w:t>
            </w:r>
          </w:p>
        </w:tc>
        <w:tc>
          <w:tcPr>
            <w:tcW w:w="1247" w:type="dxa"/>
            <w:noWrap/>
            <w:hideMark/>
          </w:tcPr>
          <w:p w14:paraId="2CFC2CE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43</w:t>
            </w:r>
          </w:p>
        </w:tc>
        <w:tc>
          <w:tcPr>
            <w:tcW w:w="1247" w:type="dxa"/>
            <w:noWrap/>
            <w:hideMark/>
          </w:tcPr>
          <w:p w14:paraId="6152BC6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023</w:t>
            </w:r>
          </w:p>
        </w:tc>
        <w:tc>
          <w:tcPr>
            <w:tcW w:w="1701" w:type="dxa"/>
            <w:noWrap/>
            <w:hideMark/>
          </w:tcPr>
          <w:p w14:paraId="3E12C79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-0.234 - 1.582)</w:t>
            </w:r>
          </w:p>
        </w:tc>
      </w:tr>
      <w:tr w:rsidR="0029700F" w:rsidRPr="009A1093" w14:paraId="704C8D83" w14:textId="77777777" w:rsidTr="00C679C8">
        <w:trPr>
          <w:trHeight w:val="300"/>
        </w:trPr>
        <w:tc>
          <w:tcPr>
            <w:tcW w:w="3288" w:type="dxa"/>
            <w:noWrap/>
            <w:hideMark/>
          </w:tcPr>
          <w:p w14:paraId="69B16E3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1 effect - WU 3 effect</w:t>
            </w:r>
          </w:p>
        </w:tc>
        <w:tc>
          <w:tcPr>
            <w:tcW w:w="1247" w:type="dxa"/>
            <w:noWrap/>
            <w:hideMark/>
          </w:tcPr>
          <w:p w14:paraId="56DE3E3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52</w:t>
            </w:r>
          </w:p>
        </w:tc>
        <w:tc>
          <w:tcPr>
            <w:tcW w:w="1247" w:type="dxa"/>
            <w:noWrap/>
            <w:hideMark/>
          </w:tcPr>
          <w:p w14:paraId="2705EF6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43</w:t>
            </w:r>
          </w:p>
        </w:tc>
        <w:tc>
          <w:tcPr>
            <w:tcW w:w="1247" w:type="dxa"/>
            <w:noWrap/>
            <w:hideMark/>
          </w:tcPr>
          <w:p w14:paraId="29BEA62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023</w:t>
            </w:r>
          </w:p>
        </w:tc>
        <w:tc>
          <w:tcPr>
            <w:tcW w:w="1701" w:type="dxa"/>
            <w:noWrap/>
            <w:hideMark/>
          </w:tcPr>
          <w:p w14:paraId="11F7F3B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-0.256 - 1.560)</w:t>
            </w:r>
          </w:p>
        </w:tc>
      </w:tr>
      <w:tr w:rsidR="0029700F" w:rsidRPr="009A1093" w14:paraId="031AC5D0" w14:textId="77777777" w:rsidTr="00C679C8">
        <w:trPr>
          <w:trHeight w:val="300"/>
        </w:trPr>
        <w:tc>
          <w:tcPr>
            <w:tcW w:w="3288" w:type="dxa"/>
            <w:noWrap/>
            <w:hideMark/>
          </w:tcPr>
          <w:p w14:paraId="43DDCDF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1 effect - WU 4 effect</w:t>
            </w:r>
          </w:p>
        </w:tc>
        <w:tc>
          <w:tcPr>
            <w:tcW w:w="1247" w:type="dxa"/>
            <w:noWrap/>
            <w:hideMark/>
          </w:tcPr>
          <w:p w14:paraId="2F33E58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229</w:t>
            </w:r>
          </w:p>
        </w:tc>
        <w:tc>
          <w:tcPr>
            <w:tcW w:w="1247" w:type="dxa"/>
            <w:noWrap/>
            <w:hideMark/>
          </w:tcPr>
          <w:p w14:paraId="74F979F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40</w:t>
            </w:r>
          </w:p>
        </w:tc>
        <w:tc>
          <w:tcPr>
            <w:tcW w:w="1247" w:type="dxa"/>
            <w:noWrap/>
            <w:hideMark/>
          </w:tcPr>
          <w:p w14:paraId="21C886E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023</w:t>
            </w:r>
          </w:p>
        </w:tc>
        <w:tc>
          <w:tcPr>
            <w:tcW w:w="1701" w:type="dxa"/>
            <w:noWrap/>
            <w:hideMark/>
          </w:tcPr>
          <w:p w14:paraId="24EBBF6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-0.673 - 1.131)</w:t>
            </w:r>
          </w:p>
        </w:tc>
      </w:tr>
      <w:tr w:rsidR="0029700F" w:rsidRPr="009A1093" w14:paraId="22D59D9D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14:paraId="3523658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U 3 effect - WU 4 effe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29FB936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0.4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353150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5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55AD7B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.1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91201A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-1.359 - 0.513)</w:t>
            </w:r>
          </w:p>
        </w:tc>
      </w:tr>
    </w:tbl>
    <w:p w14:paraId="780C49E0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sz w:val="24"/>
          <w:szCs w:val="24"/>
          <w:lang w:val="en-GB"/>
        </w:rPr>
        <w:t>WU 1: I. Continuous, WU 2: II. Interval, WU 3: III. Increasing, WU 4: IV. Self-selected.</w:t>
      </w:r>
    </w:p>
    <w:p w14:paraId="0A7B1F46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6B6E83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B. </w:t>
      </w:r>
      <w:r w:rsidRPr="0029700F">
        <w:rPr>
          <w:rFonts w:ascii="Times New Roman" w:hAnsi="Times New Roman" w:cs="Times New Roman"/>
          <w:sz w:val="24"/>
          <w:szCs w:val="24"/>
          <w:lang w:val="en-GB"/>
        </w:rPr>
        <w:t>Model output, diagnostic plots, and effect size estimates for the model on peak heart rate</w:t>
      </w:r>
    </w:p>
    <w:p w14:paraId="247B6644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0F0DE7" w14:textId="59DB6942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Table 3 Complete model output and diagnostic plots for the mixed-effects linear model on </w:t>
      </w:r>
      <w:r>
        <w:rPr>
          <w:rFonts w:ascii="Times New Roman" w:hAnsi="Times New Roman" w:cs="Times New Roman"/>
          <w:sz w:val="24"/>
          <w:szCs w:val="24"/>
          <w:lang w:val="en-GB"/>
        </w:rPr>
        <w:t>peak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heart r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2"/>
        <w:gridCol w:w="886"/>
        <w:gridCol w:w="1656"/>
        <w:gridCol w:w="739"/>
        <w:gridCol w:w="847"/>
        <w:gridCol w:w="721"/>
      </w:tblGrid>
      <w:tr w:rsidR="0029700F" w:rsidRPr="009A1093" w14:paraId="6CE1D185" w14:textId="77777777" w:rsidTr="00C679C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95308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3B48A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ak</w:t>
            </w:r>
            <w:r w:rsidRPr="009A10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heart rate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eat/min)</w:t>
            </w:r>
          </w:p>
        </w:tc>
      </w:tr>
      <w:tr w:rsidR="0029700F" w:rsidRPr="009A1093" w14:paraId="259330E2" w14:textId="77777777" w:rsidTr="00C679C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2FCEC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1CA50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F4A7C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D4949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5654C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FE446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f</w:t>
            </w:r>
            <w:proofErr w:type="spellEnd"/>
          </w:p>
        </w:tc>
      </w:tr>
      <w:tr w:rsidR="0029700F" w:rsidRPr="009A1093" w14:paraId="0356B9D8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7258C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. Interval WU - 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81E5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9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1999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85.97 – 196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E44D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7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2F5A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68E1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16033234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435A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. Continuous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A817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55E2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2.51 – 6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94F7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B4207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0FBA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5FE60AB5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9A406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I. Increasing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6375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2704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87 – 8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6C9C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6A9F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3FD3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1CE181C8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5B8F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V. Self-selected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5B53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5145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7.58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AD50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C5D6E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2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9305E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3B7BFFF3" w14:textId="77777777" w:rsidTr="00C679C8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CA46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</w:tr>
      <w:tr w:rsidR="0029700F" w:rsidRPr="009A1093" w14:paraId="30DF2BC5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16E2C6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6831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7.16</w:t>
            </w:r>
          </w:p>
        </w:tc>
      </w:tr>
      <w:tr w:rsidR="0029700F" w:rsidRPr="009A1093" w14:paraId="4482CB48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F036C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τ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00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5344C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53.43</w:t>
            </w:r>
          </w:p>
        </w:tc>
      </w:tr>
      <w:tr w:rsidR="0029700F" w:rsidRPr="009A1093" w14:paraId="3668181D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BD512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F811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66</w:t>
            </w:r>
          </w:p>
        </w:tc>
      </w:tr>
      <w:tr w:rsidR="0029700F" w:rsidRPr="009A1093" w14:paraId="22A3AB5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71D25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E800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</w:tr>
      <w:tr w:rsidR="0029700F" w:rsidRPr="009A1093" w14:paraId="3DF68B10" w14:textId="77777777" w:rsidTr="00C679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F13E6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F3399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</w:tr>
      <w:tr w:rsidR="0029700F" w:rsidRPr="009A1093" w14:paraId="69330FFE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41B9DB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3E69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070 / 0.687</w:t>
            </w:r>
          </w:p>
        </w:tc>
      </w:tr>
      <w:tr w:rsidR="0029700F" w:rsidRPr="009A1093" w14:paraId="432D5F9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95FE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E04E6D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76.029</w:t>
            </w:r>
          </w:p>
        </w:tc>
      </w:tr>
    </w:tbl>
    <w:p w14:paraId="3EB94CAB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B552891" wp14:editId="5D01EB96">
            <wp:extent cx="5760720" cy="5760720"/>
            <wp:effectExtent l="0" t="0" r="0" b="0"/>
            <wp:docPr id="35869535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695354" name="Picture 3586953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F1F06" w14:textId="5161F9E5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Fig. 2 Diagnostic plots for the mixed-effects linear model on </w:t>
      </w:r>
      <w:r>
        <w:rPr>
          <w:rFonts w:ascii="Times New Roman" w:hAnsi="Times New Roman" w:cs="Times New Roman"/>
          <w:sz w:val="24"/>
          <w:szCs w:val="24"/>
          <w:lang w:val="en-GB"/>
        </w:rPr>
        <w:t>peak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heart rate.</w:t>
      </w:r>
    </w:p>
    <w:p w14:paraId="70162063" w14:textId="36BC95C4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Table 4 Cohen’s d effect sizes for the mixed-effects linear model on </w:t>
      </w:r>
      <w:r>
        <w:rPr>
          <w:rFonts w:ascii="Times New Roman" w:hAnsi="Times New Roman" w:cs="Times New Roman"/>
          <w:sz w:val="24"/>
          <w:szCs w:val="24"/>
          <w:lang w:val="en-GB"/>
        </w:rPr>
        <w:t>peak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heart rate.</w:t>
      </w:r>
    </w:p>
    <w:tbl>
      <w:tblPr>
        <w:tblStyle w:val="Tblzatrcsosvilgos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47"/>
        <w:gridCol w:w="1247"/>
        <w:gridCol w:w="1247"/>
        <w:gridCol w:w="1701"/>
      </w:tblGrid>
      <w:tr w:rsidR="0029700F" w:rsidRPr="009A1093" w14:paraId="13112EE5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14:paraId="1BE575C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mparison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4CE4C21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ffect siz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7EF6C1E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5B7A653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.f.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189807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29700F" w:rsidRPr="009A1093" w14:paraId="6BEAB2E4" w14:textId="77777777" w:rsidTr="00C679C8">
        <w:trPr>
          <w:trHeight w:val="300"/>
        </w:trPr>
        <w:tc>
          <w:tcPr>
            <w:tcW w:w="32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40B16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1 effec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E19F5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38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AA4DD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2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791E2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0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85967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258 - 0.490)</w:t>
            </w:r>
          </w:p>
        </w:tc>
      </w:tr>
      <w:tr w:rsidR="0029700F" w:rsidRPr="009A1093" w14:paraId="6B6EA2DD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25DDB63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45A4FAB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724</w:t>
            </w:r>
          </w:p>
        </w:tc>
        <w:tc>
          <w:tcPr>
            <w:tcW w:w="1247" w:type="dxa"/>
            <w:noWrap/>
            <w:vAlign w:val="bottom"/>
            <w:hideMark/>
          </w:tcPr>
          <w:p w14:paraId="6533B71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3</w:t>
            </w:r>
          </w:p>
        </w:tc>
        <w:tc>
          <w:tcPr>
            <w:tcW w:w="1247" w:type="dxa"/>
            <w:noWrap/>
            <w:vAlign w:val="bottom"/>
            <w:hideMark/>
          </w:tcPr>
          <w:p w14:paraId="0C03E16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039</w:t>
            </w:r>
          </w:p>
        </w:tc>
        <w:tc>
          <w:tcPr>
            <w:tcW w:w="1701" w:type="dxa"/>
            <w:noWrap/>
            <w:vAlign w:val="bottom"/>
            <w:hideMark/>
          </w:tcPr>
          <w:p w14:paraId="0BEBAD9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632 - 0.184)</w:t>
            </w:r>
          </w:p>
        </w:tc>
      </w:tr>
      <w:tr w:rsidR="0029700F" w:rsidRPr="009A1093" w14:paraId="572316D9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0E6AD68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33B57FD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562</w:t>
            </w:r>
          </w:p>
        </w:tc>
        <w:tc>
          <w:tcPr>
            <w:tcW w:w="1247" w:type="dxa"/>
            <w:noWrap/>
            <w:vAlign w:val="bottom"/>
            <w:hideMark/>
          </w:tcPr>
          <w:p w14:paraId="54F54F4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5</w:t>
            </w:r>
          </w:p>
        </w:tc>
        <w:tc>
          <w:tcPr>
            <w:tcW w:w="1247" w:type="dxa"/>
            <w:noWrap/>
            <w:vAlign w:val="bottom"/>
            <w:hideMark/>
          </w:tcPr>
          <w:p w14:paraId="61EFA5F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039</w:t>
            </w:r>
          </w:p>
        </w:tc>
        <w:tc>
          <w:tcPr>
            <w:tcW w:w="1701" w:type="dxa"/>
            <w:noWrap/>
            <w:vAlign w:val="bottom"/>
            <w:hideMark/>
          </w:tcPr>
          <w:p w14:paraId="41BEFE0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0.350 - 1.473)</w:t>
            </w:r>
          </w:p>
        </w:tc>
      </w:tr>
      <w:tr w:rsidR="0029700F" w:rsidRPr="009A1093" w14:paraId="56AB7BCD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78305C4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7251A4C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341</w:t>
            </w:r>
          </w:p>
        </w:tc>
        <w:tc>
          <w:tcPr>
            <w:tcW w:w="1247" w:type="dxa"/>
            <w:noWrap/>
            <w:vAlign w:val="bottom"/>
            <w:hideMark/>
          </w:tcPr>
          <w:p w14:paraId="412C3A8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2</w:t>
            </w:r>
          </w:p>
        </w:tc>
        <w:tc>
          <w:tcPr>
            <w:tcW w:w="1247" w:type="dxa"/>
            <w:noWrap/>
            <w:vAlign w:val="bottom"/>
            <w:hideMark/>
          </w:tcPr>
          <w:p w14:paraId="58CEB9E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039</w:t>
            </w:r>
          </w:p>
        </w:tc>
        <w:tc>
          <w:tcPr>
            <w:tcW w:w="1701" w:type="dxa"/>
            <w:noWrap/>
            <w:vAlign w:val="bottom"/>
            <w:hideMark/>
          </w:tcPr>
          <w:p w14:paraId="0DBE400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246 - 0.565)</w:t>
            </w:r>
          </w:p>
        </w:tc>
      </w:tr>
      <w:tr w:rsidR="0029700F" w:rsidRPr="009A1093" w14:paraId="530B180C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0BB93BD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5C39952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945</w:t>
            </w:r>
          </w:p>
        </w:tc>
        <w:tc>
          <w:tcPr>
            <w:tcW w:w="1247" w:type="dxa"/>
            <w:noWrap/>
            <w:vAlign w:val="bottom"/>
            <w:hideMark/>
          </w:tcPr>
          <w:p w14:paraId="281CB2A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3</w:t>
            </w:r>
          </w:p>
        </w:tc>
        <w:tc>
          <w:tcPr>
            <w:tcW w:w="1247" w:type="dxa"/>
            <w:noWrap/>
            <w:vAlign w:val="bottom"/>
            <w:hideMark/>
          </w:tcPr>
          <w:p w14:paraId="6FFF235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039</w:t>
            </w:r>
          </w:p>
        </w:tc>
        <w:tc>
          <w:tcPr>
            <w:tcW w:w="1701" w:type="dxa"/>
            <w:noWrap/>
            <w:vAlign w:val="bottom"/>
            <w:hideMark/>
          </w:tcPr>
          <w:p w14:paraId="29FC671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0.037 - 1.854)</w:t>
            </w:r>
          </w:p>
        </w:tc>
      </w:tr>
      <w:tr w:rsidR="0029700F" w:rsidRPr="009A1093" w14:paraId="24EC9444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A65D8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3 effect - WU 4 effe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5EBD5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1.2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9370F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5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61F8A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8C92E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0.355 - 2.217)</w:t>
            </w:r>
          </w:p>
        </w:tc>
      </w:tr>
    </w:tbl>
    <w:p w14:paraId="2300C135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sz w:val="24"/>
          <w:szCs w:val="24"/>
          <w:lang w:val="en-GB"/>
        </w:rPr>
        <w:t>WU 1: I. Continuous, WU 2: II. Interval, WU 3: III. Increasing, WU 4: IV. Self-selected.</w:t>
      </w:r>
    </w:p>
    <w:p w14:paraId="6F00D32F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B2B67A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0F184D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700F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C. Model output, diagnostic plots, and effect size estimates for the model on lactate at start</w:t>
      </w:r>
    </w:p>
    <w:p w14:paraId="0A23FB5F" w14:textId="7BCA564B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5 Complete model output and diagnostic plots for the mixed-effects linear model on lactate at star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2"/>
        <w:gridCol w:w="886"/>
        <w:gridCol w:w="1290"/>
        <w:gridCol w:w="739"/>
        <w:gridCol w:w="847"/>
        <w:gridCol w:w="721"/>
      </w:tblGrid>
      <w:tr w:rsidR="0029700F" w:rsidRPr="009A1093" w14:paraId="56F89EDD" w14:textId="77777777" w:rsidTr="00C679C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F243C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CDD88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actate at start 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mol/L)</w:t>
            </w:r>
          </w:p>
        </w:tc>
      </w:tr>
      <w:tr w:rsidR="0029700F" w:rsidRPr="009A1093" w14:paraId="317F9791" w14:textId="77777777" w:rsidTr="00C679C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F36CBD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9F4A1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E9BCA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F829C4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6713C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6E8F6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f</w:t>
            </w:r>
            <w:proofErr w:type="spellEnd"/>
          </w:p>
        </w:tc>
      </w:tr>
      <w:tr w:rsidR="0029700F" w:rsidRPr="009A1093" w14:paraId="24BD31BB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65DE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. Interval WU - 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D6B04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F5B3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26 – 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AE98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DC1D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1971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1A0EB22A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9A28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. Continuous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C2B5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6B751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25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35FA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AC4C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C824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6357EC4E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5BCF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I. Increasing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F230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082F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48 – 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CFE04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9D9D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CBC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7ABBFC9F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16A11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V. Self-selected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EE013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700D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13 – 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7D39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AE3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028D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1994D7F6" w14:textId="77777777" w:rsidTr="00C679C8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76044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</w:tr>
      <w:tr w:rsidR="0029700F" w:rsidRPr="009A1093" w14:paraId="4FF5B61A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2DC83D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67BE2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94</w:t>
            </w:r>
          </w:p>
        </w:tc>
      </w:tr>
      <w:tr w:rsidR="0029700F" w:rsidRPr="009A1093" w14:paraId="0F5809B8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7F38A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τ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00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6C4C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31</w:t>
            </w:r>
          </w:p>
        </w:tc>
      </w:tr>
      <w:tr w:rsidR="0029700F" w:rsidRPr="009A1093" w14:paraId="44770CCD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9A23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232E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14</w:t>
            </w:r>
          </w:p>
        </w:tc>
      </w:tr>
      <w:tr w:rsidR="0029700F" w:rsidRPr="009A1093" w14:paraId="712A214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2E24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E798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</w:tr>
      <w:tr w:rsidR="0029700F" w:rsidRPr="009A1093" w14:paraId="63982113" w14:textId="77777777" w:rsidTr="00C679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4BF284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A39BAE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</w:tr>
      <w:tr w:rsidR="0029700F" w:rsidRPr="009A1093" w14:paraId="2E76C6DC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39BEF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F6371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301 / 0.397</w:t>
            </w:r>
          </w:p>
        </w:tc>
      </w:tr>
      <w:tr w:rsidR="0029700F" w:rsidRPr="009A1093" w14:paraId="100E3DEA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7B37A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6D02B9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59.195</w:t>
            </w:r>
          </w:p>
        </w:tc>
      </w:tr>
    </w:tbl>
    <w:p w14:paraId="0D69F129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DB7BA14" wp14:editId="7C6A49E8">
            <wp:extent cx="5760720" cy="5760720"/>
            <wp:effectExtent l="0" t="0" r="0" b="0"/>
            <wp:docPr id="201405258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052581" name="Picture 20140525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55962" w14:textId="1C5D7023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Fig. 3 Diagnostic plots for the mixed-effects linear model on lactate at start.</w:t>
      </w:r>
    </w:p>
    <w:p w14:paraId="4952D3E0" w14:textId="47A3AFFA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6 Cohen’s d effect sizes for the mixed-effects linear model on lactate at start.</w:t>
      </w:r>
    </w:p>
    <w:tbl>
      <w:tblPr>
        <w:tblStyle w:val="Tblzatrcsosvilgos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47"/>
        <w:gridCol w:w="1247"/>
        <w:gridCol w:w="1247"/>
        <w:gridCol w:w="1701"/>
      </w:tblGrid>
      <w:tr w:rsidR="0029700F" w:rsidRPr="009A1093" w14:paraId="7BEDBB80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14:paraId="099718F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mparison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04A54E0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ffect siz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54AEAF3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4C84C0E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.f.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BEA05D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29700F" w:rsidRPr="009A1093" w14:paraId="684DE817" w14:textId="77777777" w:rsidTr="00C679C8">
        <w:trPr>
          <w:trHeight w:val="300"/>
        </w:trPr>
        <w:tc>
          <w:tcPr>
            <w:tcW w:w="32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3F0D8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1 effec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F6701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68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364AB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3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DC2E3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E5933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573 - 0.204)</w:t>
            </w:r>
          </w:p>
        </w:tc>
      </w:tr>
      <w:tr w:rsidR="0029700F" w:rsidRPr="009A1093" w14:paraId="0E6BA3C5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0FCDBA4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626F5223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1.952</w:t>
            </w:r>
          </w:p>
        </w:tc>
        <w:tc>
          <w:tcPr>
            <w:tcW w:w="1247" w:type="dxa"/>
            <w:noWrap/>
            <w:vAlign w:val="bottom"/>
            <w:hideMark/>
          </w:tcPr>
          <w:p w14:paraId="63AEF29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0</w:t>
            </w:r>
          </w:p>
        </w:tc>
        <w:tc>
          <w:tcPr>
            <w:tcW w:w="1247" w:type="dxa"/>
            <w:noWrap/>
            <w:vAlign w:val="bottom"/>
            <w:hideMark/>
          </w:tcPr>
          <w:p w14:paraId="499D579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06</w:t>
            </w:r>
          </w:p>
        </w:tc>
        <w:tc>
          <w:tcPr>
            <w:tcW w:w="1701" w:type="dxa"/>
            <w:noWrap/>
            <w:vAlign w:val="bottom"/>
            <w:hideMark/>
          </w:tcPr>
          <w:p w14:paraId="3435C8F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2.853 - -1.052)</w:t>
            </w:r>
          </w:p>
        </w:tc>
      </w:tr>
      <w:tr w:rsidR="0029700F" w:rsidRPr="009A1093" w14:paraId="6F5E31BF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52766F9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24A3E872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794</w:t>
            </w:r>
          </w:p>
        </w:tc>
        <w:tc>
          <w:tcPr>
            <w:tcW w:w="1247" w:type="dxa"/>
            <w:noWrap/>
            <w:vAlign w:val="bottom"/>
            <w:hideMark/>
          </w:tcPr>
          <w:p w14:paraId="3F19292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9</w:t>
            </w:r>
          </w:p>
        </w:tc>
        <w:tc>
          <w:tcPr>
            <w:tcW w:w="1247" w:type="dxa"/>
            <w:noWrap/>
            <w:vAlign w:val="bottom"/>
            <w:hideMark/>
          </w:tcPr>
          <w:p w14:paraId="434D229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06</w:t>
            </w:r>
          </w:p>
        </w:tc>
        <w:tc>
          <w:tcPr>
            <w:tcW w:w="1701" w:type="dxa"/>
            <w:noWrap/>
            <w:vAlign w:val="bottom"/>
            <w:hideMark/>
          </w:tcPr>
          <w:p w14:paraId="0135287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713 - 0.125)</w:t>
            </w:r>
          </w:p>
        </w:tc>
      </w:tr>
      <w:tr w:rsidR="0029700F" w:rsidRPr="009A1093" w14:paraId="6DC3042D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0BA7686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305CC162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1.268</w:t>
            </w:r>
          </w:p>
        </w:tc>
        <w:tc>
          <w:tcPr>
            <w:tcW w:w="1247" w:type="dxa"/>
            <w:noWrap/>
            <w:vAlign w:val="bottom"/>
            <w:hideMark/>
          </w:tcPr>
          <w:p w14:paraId="7173AC82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52</w:t>
            </w:r>
          </w:p>
        </w:tc>
        <w:tc>
          <w:tcPr>
            <w:tcW w:w="1247" w:type="dxa"/>
            <w:noWrap/>
            <w:vAlign w:val="bottom"/>
            <w:hideMark/>
          </w:tcPr>
          <w:p w14:paraId="7DADE43E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06</w:t>
            </w:r>
          </w:p>
        </w:tc>
        <w:tc>
          <w:tcPr>
            <w:tcW w:w="1701" w:type="dxa"/>
            <w:noWrap/>
            <w:vAlign w:val="bottom"/>
            <w:hideMark/>
          </w:tcPr>
          <w:p w14:paraId="131A29D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2.194 - -0.342)</w:t>
            </w:r>
          </w:p>
        </w:tc>
      </w:tr>
      <w:tr w:rsidR="0029700F" w:rsidRPr="009A1093" w14:paraId="00893A46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6D841699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7F63ED4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0.110</w:t>
            </w:r>
          </w:p>
        </w:tc>
        <w:tc>
          <w:tcPr>
            <w:tcW w:w="1247" w:type="dxa"/>
            <w:noWrap/>
            <w:vAlign w:val="bottom"/>
            <w:hideMark/>
          </w:tcPr>
          <w:p w14:paraId="3792CD2E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39</w:t>
            </w:r>
          </w:p>
        </w:tc>
        <w:tc>
          <w:tcPr>
            <w:tcW w:w="1247" w:type="dxa"/>
            <w:noWrap/>
            <w:vAlign w:val="bottom"/>
            <w:hideMark/>
          </w:tcPr>
          <w:p w14:paraId="15D6387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206</w:t>
            </w:r>
          </w:p>
        </w:tc>
        <w:tc>
          <w:tcPr>
            <w:tcW w:w="1701" w:type="dxa"/>
            <w:noWrap/>
            <w:vAlign w:val="bottom"/>
            <w:hideMark/>
          </w:tcPr>
          <w:p w14:paraId="56406C5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1.009 - 0.790)</w:t>
            </w:r>
          </w:p>
        </w:tc>
      </w:tr>
      <w:tr w:rsidR="0029700F" w:rsidRPr="009A1093" w14:paraId="732153DA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8D3BC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3 effect - WU 4 effe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3B7C3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1.15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1A1CE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6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D442F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9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1A685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0.202 - 2.115)</w:t>
            </w:r>
          </w:p>
        </w:tc>
      </w:tr>
    </w:tbl>
    <w:p w14:paraId="609ABD44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sz w:val="24"/>
          <w:szCs w:val="24"/>
          <w:lang w:val="en-GB"/>
        </w:rPr>
        <w:t>WU 1: I. Continuous, WU 2: II. Interval, WU 3: III. Increasing, WU 4: IV. Self-selected.</w:t>
      </w:r>
    </w:p>
    <w:p w14:paraId="2B5BC946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4547A9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DB184E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403032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D. </w:t>
      </w:r>
      <w:r w:rsidRPr="0029700F">
        <w:rPr>
          <w:rFonts w:ascii="Times New Roman" w:hAnsi="Times New Roman" w:cs="Times New Roman"/>
          <w:sz w:val="24"/>
          <w:szCs w:val="24"/>
          <w:lang w:val="en-GB"/>
        </w:rPr>
        <w:t>Model output, diagnostic plots, and effect size estimates for the model on subjective rating of warm-up</w:t>
      </w:r>
    </w:p>
    <w:p w14:paraId="2C85A90F" w14:textId="6DA2EBAD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7 Complete model output and diagnostic plots for the mixed-effects linear model on subjective rating of warm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2"/>
        <w:gridCol w:w="886"/>
        <w:gridCol w:w="1290"/>
        <w:gridCol w:w="739"/>
        <w:gridCol w:w="847"/>
        <w:gridCol w:w="721"/>
      </w:tblGrid>
      <w:tr w:rsidR="0029700F" w:rsidRPr="009A1093" w14:paraId="4BC087E0" w14:textId="77777777" w:rsidTr="00C679C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B3757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AD7DD0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jective rating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-5 Likert scale)</w:t>
            </w:r>
          </w:p>
        </w:tc>
      </w:tr>
      <w:tr w:rsidR="0029700F" w:rsidRPr="009A1093" w14:paraId="561CAEB6" w14:textId="77777777" w:rsidTr="00C679C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298B1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CAE99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6F608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D7EB3F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68AA8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63B4D2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9A10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f</w:t>
            </w:r>
            <w:proofErr w:type="spellEnd"/>
          </w:p>
        </w:tc>
      </w:tr>
      <w:tr w:rsidR="0029700F" w:rsidRPr="009A1093" w14:paraId="18EF6DBA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74E7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. Interval WU - 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9F69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68E2B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.03 – 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8FD1C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8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2EDD1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522D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36074DB0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14932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. Continuous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1C7BA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E5C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44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56B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95B0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6423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47F12731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C2FA1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II. Increasing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C136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0F6B6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53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588F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47EA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7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C212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22FC5F62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9620A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V. Self-selected W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2C7F1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D25C5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29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EB967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B7F28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9FA19" w14:textId="77777777" w:rsidR="0029700F" w:rsidRPr="009A1093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36.00</w:t>
            </w:r>
          </w:p>
        </w:tc>
      </w:tr>
      <w:tr w:rsidR="0029700F" w:rsidRPr="009A1093" w14:paraId="34AD0902" w14:textId="77777777" w:rsidTr="00C679C8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4055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</w:tr>
      <w:tr w:rsidR="0029700F" w:rsidRPr="009A1093" w14:paraId="2A7401F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F72FB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AFE8C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26</w:t>
            </w:r>
          </w:p>
        </w:tc>
      </w:tr>
      <w:tr w:rsidR="0029700F" w:rsidRPr="009A1093" w14:paraId="04773630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C8161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τ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00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7C2A8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</w:tr>
      <w:tr w:rsidR="0029700F" w:rsidRPr="009A1093" w14:paraId="011A60C2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68010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4BE19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31</w:t>
            </w:r>
          </w:p>
        </w:tc>
      </w:tr>
      <w:tr w:rsidR="0029700F" w:rsidRPr="009A1093" w14:paraId="26451CCF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FEB277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  <w:r w:rsidRPr="009A1093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15DB8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</w:tr>
      <w:tr w:rsidR="0029700F" w:rsidRPr="009A1093" w14:paraId="53BCFCB3" w14:textId="77777777" w:rsidTr="00C679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6EF72F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D9293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</w:tr>
      <w:tr w:rsidR="0029700F" w:rsidRPr="009A1093" w14:paraId="5D35430E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373D11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9A1093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9A10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E6714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0.228 / 0.469</w:t>
            </w:r>
          </w:p>
        </w:tc>
      </w:tr>
      <w:tr w:rsidR="0029700F" w:rsidRPr="009A1093" w14:paraId="7D81454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5A534A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3A2A9B" w14:textId="77777777" w:rsidR="0029700F" w:rsidRPr="009A1093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A1093">
              <w:rPr>
                <w:rFonts w:ascii="Times New Roman" w:eastAsia="Times New Roman" w:hAnsi="Times New Roman" w:cs="Times New Roman"/>
                <w:lang w:val="en-GB"/>
              </w:rPr>
              <w:t>88.152</w:t>
            </w:r>
          </w:p>
        </w:tc>
      </w:tr>
    </w:tbl>
    <w:p w14:paraId="634BFE93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4A255C6" wp14:editId="32C15696">
            <wp:extent cx="5760720" cy="5760720"/>
            <wp:effectExtent l="0" t="0" r="0" b="0"/>
            <wp:docPr id="149623002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230028" name="Picture 14962300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22D62" w14:textId="1E382E3B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Fig. 4 Diagnostic plots for the mixed-effects linear model on subjective rating of warm-up.</w:t>
      </w:r>
    </w:p>
    <w:p w14:paraId="3843FC97" w14:textId="6C5253F0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8 Cohen’s d effect sizes for the mixed-effects linear model on subjective rating of warm-up.</w:t>
      </w:r>
    </w:p>
    <w:tbl>
      <w:tblPr>
        <w:tblStyle w:val="Tblzatrcsosvilgos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47"/>
        <w:gridCol w:w="1247"/>
        <w:gridCol w:w="1247"/>
        <w:gridCol w:w="1701"/>
      </w:tblGrid>
      <w:tr w:rsidR="0029700F" w:rsidRPr="009A1093" w14:paraId="4E6EEB30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hideMark/>
          </w:tcPr>
          <w:p w14:paraId="233E0D9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mparison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E9C207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ffect siz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66954692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07C13FB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.f.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BB6C9F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236C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29700F" w:rsidRPr="009A1093" w14:paraId="44EA1A44" w14:textId="77777777" w:rsidTr="00C679C8">
        <w:trPr>
          <w:trHeight w:val="300"/>
        </w:trPr>
        <w:tc>
          <w:tcPr>
            <w:tcW w:w="32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415DD7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1 effec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B9CCE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F7BFC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2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84C55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1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92FC6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0.873 - 0.873)</w:t>
            </w:r>
          </w:p>
        </w:tc>
      </w:tr>
      <w:tr w:rsidR="0029700F" w:rsidRPr="009A1093" w14:paraId="14DFC9F3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63FE7F8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356FACF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156</w:t>
            </w:r>
          </w:p>
        </w:tc>
        <w:tc>
          <w:tcPr>
            <w:tcW w:w="1247" w:type="dxa"/>
            <w:noWrap/>
            <w:vAlign w:val="bottom"/>
            <w:hideMark/>
          </w:tcPr>
          <w:p w14:paraId="184C80A4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0</w:t>
            </w:r>
          </w:p>
        </w:tc>
        <w:tc>
          <w:tcPr>
            <w:tcW w:w="1247" w:type="dxa"/>
            <w:noWrap/>
            <w:vAlign w:val="bottom"/>
            <w:hideMark/>
          </w:tcPr>
          <w:p w14:paraId="49EFCA6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121</w:t>
            </w:r>
          </w:p>
        </w:tc>
        <w:tc>
          <w:tcPr>
            <w:tcW w:w="1701" w:type="dxa"/>
            <w:noWrap/>
            <w:vAlign w:val="bottom"/>
            <w:hideMark/>
          </w:tcPr>
          <w:p w14:paraId="0F358FF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0.745 - 1.057)</w:t>
            </w:r>
          </w:p>
        </w:tc>
      </w:tr>
      <w:tr w:rsidR="0029700F" w:rsidRPr="009A1093" w14:paraId="6C02E8F2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685327F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2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59324EB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1.465</w:t>
            </w:r>
          </w:p>
        </w:tc>
        <w:tc>
          <w:tcPr>
            <w:tcW w:w="1247" w:type="dxa"/>
            <w:noWrap/>
            <w:vAlign w:val="bottom"/>
            <w:hideMark/>
          </w:tcPr>
          <w:p w14:paraId="7A0347C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50</w:t>
            </w:r>
          </w:p>
        </w:tc>
        <w:tc>
          <w:tcPr>
            <w:tcW w:w="1247" w:type="dxa"/>
            <w:noWrap/>
            <w:vAlign w:val="bottom"/>
            <w:hideMark/>
          </w:tcPr>
          <w:p w14:paraId="6AE49F90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121</w:t>
            </w:r>
          </w:p>
        </w:tc>
        <w:tc>
          <w:tcPr>
            <w:tcW w:w="1701" w:type="dxa"/>
            <w:noWrap/>
            <w:vAlign w:val="bottom"/>
            <w:hideMark/>
          </w:tcPr>
          <w:p w14:paraId="5FCA393E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2.386 - -0.543)</w:t>
            </w:r>
          </w:p>
        </w:tc>
      </w:tr>
      <w:tr w:rsidR="0029700F" w:rsidRPr="009A1093" w14:paraId="2024A132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46AF7B8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3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5523E94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156</w:t>
            </w:r>
          </w:p>
        </w:tc>
        <w:tc>
          <w:tcPr>
            <w:tcW w:w="1247" w:type="dxa"/>
            <w:noWrap/>
            <w:vAlign w:val="bottom"/>
            <w:hideMark/>
          </w:tcPr>
          <w:p w14:paraId="5DBA0C5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40</w:t>
            </w:r>
          </w:p>
        </w:tc>
        <w:tc>
          <w:tcPr>
            <w:tcW w:w="1247" w:type="dxa"/>
            <w:noWrap/>
            <w:vAlign w:val="bottom"/>
            <w:hideMark/>
          </w:tcPr>
          <w:p w14:paraId="4577FF28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121</w:t>
            </w:r>
          </w:p>
        </w:tc>
        <w:tc>
          <w:tcPr>
            <w:tcW w:w="1701" w:type="dxa"/>
            <w:noWrap/>
            <w:vAlign w:val="bottom"/>
            <w:hideMark/>
          </w:tcPr>
          <w:p w14:paraId="2784790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0.745 - 1.057)</w:t>
            </w:r>
          </w:p>
        </w:tc>
      </w:tr>
      <w:tr w:rsidR="0029700F" w:rsidRPr="009A1093" w14:paraId="497AACBB" w14:textId="77777777" w:rsidTr="00C679C8">
        <w:trPr>
          <w:trHeight w:val="300"/>
        </w:trPr>
        <w:tc>
          <w:tcPr>
            <w:tcW w:w="3288" w:type="dxa"/>
            <w:noWrap/>
            <w:vAlign w:val="bottom"/>
            <w:hideMark/>
          </w:tcPr>
          <w:p w14:paraId="3848BAD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1 effect - WU 4 effect</w:t>
            </w:r>
          </w:p>
        </w:tc>
        <w:tc>
          <w:tcPr>
            <w:tcW w:w="1247" w:type="dxa"/>
            <w:noWrap/>
            <w:vAlign w:val="bottom"/>
            <w:hideMark/>
          </w:tcPr>
          <w:p w14:paraId="5935262B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1.465</w:t>
            </w:r>
          </w:p>
        </w:tc>
        <w:tc>
          <w:tcPr>
            <w:tcW w:w="1247" w:type="dxa"/>
            <w:noWrap/>
            <w:vAlign w:val="bottom"/>
            <w:hideMark/>
          </w:tcPr>
          <w:p w14:paraId="67062BD1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50</w:t>
            </w:r>
          </w:p>
        </w:tc>
        <w:tc>
          <w:tcPr>
            <w:tcW w:w="1247" w:type="dxa"/>
            <w:noWrap/>
            <w:vAlign w:val="bottom"/>
            <w:hideMark/>
          </w:tcPr>
          <w:p w14:paraId="72CBD5DA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121</w:t>
            </w:r>
          </w:p>
        </w:tc>
        <w:tc>
          <w:tcPr>
            <w:tcW w:w="1701" w:type="dxa"/>
            <w:noWrap/>
            <w:vAlign w:val="bottom"/>
            <w:hideMark/>
          </w:tcPr>
          <w:p w14:paraId="10D7FFB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2.386 - -0.543)</w:t>
            </w:r>
          </w:p>
        </w:tc>
      </w:tr>
      <w:tr w:rsidR="0029700F" w:rsidRPr="009A1093" w14:paraId="17BE0084" w14:textId="77777777" w:rsidTr="00C679C8">
        <w:trPr>
          <w:trHeight w:val="300"/>
        </w:trPr>
        <w:tc>
          <w:tcPr>
            <w:tcW w:w="3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416F2F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WU 3 effect - WU 4 effec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530B1C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-1.62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DDEB05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0.46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8DF1FD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28.6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894236" w14:textId="77777777" w:rsidR="0029700F" w:rsidRPr="007236C2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color w:val="000000"/>
                <w:lang w:val="en-GB"/>
              </w:rPr>
              <w:t>(-2.561 - -0.680)</w:t>
            </w:r>
          </w:p>
        </w:tc>
      </w:tr>
    </w:tbl>
    <w:p w14:paraId="6F2674D5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sz w:val="24"/>
          <w:szCs w:val="24"/>
          <w:lang w:val="en-GB"/>
        </w:rPr>
        <w:t>WU 1: I. Continuous, WU 2: II. Interval, WU 3: III. Increasing, WU 4: IV. Self-selected.</w:t>
      </w:r>
    </w:p>
    <w:p w14:paraId="315D0804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094603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700F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E. Power and sample size calculation for TT performance</w:t>
      </w:r>
    </w:p>
    <w:p w14:paraId="53CFC2A5" w14:textId="2D6B1B78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Table 9 Power to detect the observed TT performance difference between WU styles for 11 and 14 athletes.</w:t>
      </w:r>
    </w:p>
    <w:tbl>
      <w:tblPr>
        <w:tblStyle w:val="Tblzatrcsosvilgos"/>
        <w:tblW w:w="8788" w:type="dxa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</w:tblGrid>
      <w:tr w:rsidR="0029700F" w:rsidRPr="009A1093" w14:paraId="51241722" w14:textId="77777777" w:rsidTr="00C679C8">
        <w:trPr>
          <w:trHeight w:val="300"/>
        </w:trPr>
        <w:tc>
          <w:tcPr>
            <w:tcW w:w="1984" w:type="dxa"/>
            <w:vMerge w:val="restart"/>
            <w:noWrap/>
          </w:tcPr>
          <w:p w14:paraId="646B20CF" w14:textId="77777777" w:rsidR="0029700F" w:rsidRPr="009A1093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umber of subjects</w:t>
            </w:r>
          </w:p>
        </w:tc>
        <w:tc>
          <w:tcPr>
            <w:tcW w:w="6804" w:type="dxa"/>
            <w:gridSpan w:val="6"/>
            <w:noWrap/>
          </w:tcPr>
          <w:p w14:paraId="7CD6A27A" w14:textId="77777777" w:rsidR="0029700F" w:rsidRPr="009A1093" w:rsidRDefault="0029700F" w:rsidP="00C679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er</w:t>
            </w:r>
          </w:p>
        </w:tc>
      </w:tr>
      <w:tr w:rsidR="0029700F" w:rsidRPr="009A1093" w14:paraId="122F4C2B" w14:textId="77777777" w:rsidTr="00C679C8">
        <w:trPr>
          <w:trHeight w:val="300"/>
        </w:trPr>
        <w:tc>
          <w:tcPr>
            <w:tcW w:w="1984" w:type="dxa"/>
            <w:vMerge/>
            <w:noWrap/>
            <w:hideMark/>
          </w:tcPr>
          <w:p w14:paraId="70985415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EDE9694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U 1 vs. WU 2</w:t>
            </w:r>
          </w:p>
        </w:tc>
        <w:tc>
          <w:tcPr>
            <w:tcW w:w="1134" w:type="dxa"/>
            <w:noWrap/>
            <w:hideMark/>
          </w:tcPr>
          <w:p w14:paraId="5C436370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U 1 vs. 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04A97F5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U 1 vs. 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8B4446E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6B2132A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8961EFA" w14:textId="77777777" w:rsidR="0029700F" w:rsidRPr="005C0B8D" w:rsidRDefault="0029700F" w:rsidP="00C679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A10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W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9700F" w:rsidRPr="009A1093" w14:paraId="7BC15CAF" w14:textId="77777777" w:rsidTr="00C679C8">
        <w:trPr>
          <w:trHeight w:val="300"/>
        </w:trPr>
        <w:tc>
          <w:tcPr>
            <w:tcW w:w="1984" w:type="dxa"/>
            <w:noWrap/>
            <w:hideMark/>
          </w:tcPr>
          <w:p w14:paraId="3B89BDF3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E48F330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3FA63F18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2</w:t>
            </w:r>
          </w:p>
        </w:tc>
        <w:tc>
          <w:tcPr>
            <w:tcW w:w="1134" w:type="dxa"/>
            <w:noWrap/>
            <w:hideMark/>
          </w:tcPr>
          <w:p w14:paraId="67CF6092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8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B8AD9D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1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CE91B14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3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5C0AD32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8</w:t>
            </w:r>
          </w:p>
        </w:tc>
      </w:tr>
      <w:tr w:rsidR="0029700F" w:rsidRPr="009A1093" w14:paraId="7C4C2C63" w14:textId="77777777" w:rsidTr="00C679C8">
        <w:trPr>
          <w:trHeight w:val="300"/>
        </w:trPr>
        <w:tc>
          <w:tcPr>
            <w:tcW w:w="1984" w:type="dxa"/>
            <w:noWrap/>
            <w:hideMark/>
          </w:tcPr>
          <w:p w14:paraId="440D99CA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8D1A9BB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04</w:t>
            </w:r>
          </w:p>
        </w:tc>
        <w:tc>
          <w:tcPr>
            <w:tcW w:w="1134" w:type="dxa"/>
            <w:noWrap/>
            <w:hideMark/>
          </w:tcPr>
          <w:p w14:paraId="7E69527B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9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8E39F0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9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0516C66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3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EB87871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2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F17CC3" w14:textId="77777777" w:rsidR="0029700F" w:rsidRPr="005C0B8D" w:rsidRDefault="0029700F" w:rsidP="00C679C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</w:t>
            </w:r>
            <w:r w:rsidRPr="005C0B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0</w:t>
            </w:r>
            <w:r w:rsidRPr="009A109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</w:tr>
    </w:tbl>
    <w:p w14:paraId="114FD338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66CB8F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109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E23812C" wp14:editId="731F562A">
            <wp:extent cx="5760720" cy="3326130"/>
            <wp:effectExtent l="0" t="0" r="0" b="7620"/>
            <wp:docPr id="141929156" name="Picture 24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9156" name="Picture 24" descr="A graph of a number of object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6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BF9FB" w14:textId="0109990C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1093">
        <w:rPr>
          <w:rFonts w:ascii="Times New Roman" w:hAnsi="Times New Roman" w:cs="Times New Roman"/>
          <w:sz w:val="24"/>
          <w:szCs w:val="24"/>
          <w:lang w:val="en-GB"/>
        </w:rPr>
        <w:t>Fig. 5 Power as a function of the number of athletes to detect the observed TT performance difference between WU styles.</w:t>
      </w:r>
    </w:p>
    <w:p w14:paraId="62D1BB2B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06482D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0B9ADF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414384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C7E502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A97790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5C9046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17B9C8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3ED3CB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4FFE0B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700F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F. Individual trajectories for the association of TT performance and lactate across WU styles.</w:t>
      </w:r>
    </w:p>
    <w:p w14:paraId="4BD1CA08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43979A7" wp14:editId="146A060D">
            <wp:extent cx="5760720" cy="3354705"/>
            <wp:effectExtent l="0" t="0" r="0" b="0"/>
            <wp:docPr id="627397555" name="Picture 25" descr="A képen szöveg, sor, diagram, Párhuzamos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397555" name="Picture 25" descr="A képen szöveg, sor, diagram, Párhuzamos látható&#10;&#10;Előfordulhat, hogy az AI által létrehozott tartalom helytelen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5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06D2C" w14:textId="68411BA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6C6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61E2">
        <w:rPr>
          <w:rFonts w:ascii="Times New Roman" w:hAnsi="Times New Roman" w:cs="Times New Roman"/>
          <w:sz w:val="24"/>
          <w:szCs w:val="24"/>
          <w:lang w:val="en-GB"/>
        </w:rPr>
        <w:t>Fig. 6 Individual differences in TT performance as a function of lactate at start across WU styles.</w:t>
      </w:r>
    </w:p>
    <w:p w14:paraId="24A909C7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E8D424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1F0913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ABE6E2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C542CB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A045A7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9D04B1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C9B8CB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C309F5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61B70D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B8264A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A1EA68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AA65A2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09C721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28F735" w14:textId="77777777" w:rsid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A08B44" w14:textId="77777777" w:rsidR="0029700F" w:rsidRPr="0029700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700F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G. Association of lactate at start cut-off and TT performance.</w:t>
      </w:r>
    </w:p>
    <w:p w14:paraId="330B6F78" w14:textId="24CEBBA6" w:rsidR="0029700F" w:rsidRPr="00535D3F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535D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35D3F">
        <w:rPr>
          <w:rFonts w:ascii="Times New Roman" w:hAnsi="Times New Roman" w:cs="Times New Roman"/>
          <w:sz w:val="24"/>
          <w:szCs w:val="24"/>
          <w:lang w:val="en-GB"/>
        </w:rPr>
        <w:t>Table 10 Complete model output and diagnostic plots for the mixed-effects linear model on TT performance for the high-lactate and low-lactate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886"/>
        <w:gridCol w:w="1656"/>
        <w:gridCol w:w="739"/>
        <w:gridCol w:w="847"/>
        <w:gridCol w:w="721"/>
      </w:tblGrid>
      <w:tr w:rsidR="0029700F" w:rsidRPr="00FC43BE" w14:paraId="3EAF7CC1" w14:textId="77777777" w:rsidTr="00C679C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C0182C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FC43B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6C380F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T performance</w:t>
            </w:r>
            <w:r w:rsidRPr="00FC43BE">
              <w:rPr>
                <w:rFonts w:ascii="Times New Roman" w:eastAsia="Times New Roman" w:hAnsi="Times New Roman" w:cs="Times New Roman"/>
                <w:lang w:val="en-GB"/>
              </w:rPr>
              <w:t xml:space="preserve"> (watts)</w:t>
            </w:r>
          </w:p>
        </w:tc>
      </w:tr>
      <w:tr w:rsidR="0029700F" w:rsidRPr="00FC43BE" w14:paraId="7C7D108A" w14:textId="77777777" w:rsidTr="00C679C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51C1C4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836B3E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B63137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8B0963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F3DEED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BBFA46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FC43BE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f</w:t>
            </w:r>
            <w:proofErr w:type="spellEnd"/>
          </w:p>
        </w:tc>
      </w:tr>
      <w:tr w:rsidR="0029700F" w:rsidRPr="00FC43BE" w14:paraId="23D492D9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786A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Low-lactate group - 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86521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238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C8F0A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217.22 – 26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82369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2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5680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A40CC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38.00</w:t>
            </w:r>
          </w:p>
        </w:tc>
      </w:tr>
      <w:tr w:rsidR="0029700F" w:rsidRPr="00FC43BE" w14:paraId="166EFC1A" w14:textId="77777777" w:rsidTr="00C679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26646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High-lactate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A644C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-2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67B6B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-33.38 – -9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9A07A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-3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E0B51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Style w:val="Kiemels2"/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4CF3B" w14:textId="77777777" w:rsidR="0029700F" w:rsidRPr="00FC43BE" w:rsidRDefault="0029700F" w:rsidP="00C679C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38.00</w:t>
            </w:r>
          </w:p>
        </w:tc>
      </w:tr>
      <w:tr w:rsidR="0029700F" w:rsidRPr="00FC43BE" w14:paraId="7B1EFF10" w14:textId="77777777" w:rsidTr="00C679C8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A39FA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</w:tr>
      <w:tr w:rsidR="0029700F" w:rsidRPr="00FC43BE" w14:paraId="6E498DDF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C0172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FC43B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405D57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249.18</w:t>
            </w:r>
          </w:p>
        </w:tc>
      </w:tr>
      <w:tr w:rsidR="0029700F" w:rsidRPr="00FC43BE" w14:paraId="44B296D7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D497DB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τ</w:t>
            </w:r>
            <w:r w:rsidRPr="00FC43B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00</w:t>
            </w:r>
            <w:r w:rsidRPr="00FC43BE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FC43B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25923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1097.17</w:t>
            </w:r>
          </w:p>
        </w:tc>
      </w:tr>
      <w:tr w:rsidR="0029700F" w:rsidRPr="00FC43BE" w14:paraId="7D17C2E0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18B27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410DC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0.81</w:t>
            </w:r>
          </w:p>
        </w:tc>
      </w:tr>
      <w:tr w:rsidR="0029700F" w:rsidRPr="00FC43BE" w14:paraId="677F3608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C0E5A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  <w:r w:rsidRPr="00FC43B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Athlet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DF59A7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</w:tr>
      <w:tr w:rsidR="0029700F" w:rsidRPr="00FC43BE" w14:paraId="06B30890" w14:textId="77777777" w:rsidTr="00C679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48ACFF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16F2D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</w:tr>
      <w:tr w:rsidR="0029700F" w:rsidRPr="00FC43BE" w14:paraId="531A8CE9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C2F7E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FC43B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FC43BE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FC43B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96AA92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0.082 / 0.830</w:t>
            </w:r>
          </w:p>
        </w:tc>
      </w:tr>
      <w:tr w:rsidR="0029700F" w:rsidRPr="00FC43BE" w14:paraId="50C5E947" w14:textId="77777777" w:rsidTr="00C679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CB9CF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11B01" w14:textId="77777777" w:rsidR="0029700F" w:rsidRPr="00FC43BE" w:rsidRDefault="0029700F" w:rsidP="00C679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43BE">
              <w:rPr>
                <w:rFonts w:ascii="Times New Roman" w:eastAsia="Times New Roman" w:hAnsi="Times New Roman" w:cs="Times New Roman"/>
                <w:lang w:val="en-GB"/>
              </w:rPr>
              <w:t>376.717</w:t>
            </w:r>
          </w:p>
        </w:tc>
      </w:tr>
    </w:tbl>
    <w:p w14:paraId="5393228E" w14:textId="77777777" w:rsidR="0029700F" w:rsidRPr="009A1093" w:rsidRDefault="0029700F" w:rsidP="002970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87B5CD" w14:textId="77777777" w:rsidR="001B7BE2" w:rsidRDefault="001B7BE2"/>
    <w:sectPr w:rsidR="001B7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0F"/>
    <w:rsid w:val="001B7BE2"/>
    <w:rsid w:val="0029700F"/>
    <w:rsid w:val="005F6FDD"/>
    <w:rsid w:val="009C0BA5"/>
    <w:rsid w:val="00D8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F7698"/>
  <w15:chartTrackingRefBased/>
  <w15:docId w15:val="{B066B8E2-13D1-4509-BA7A-BDE66B37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9700F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2970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970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970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970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970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970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970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970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970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97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97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97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9700F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9700F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9700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9700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9700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9700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97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97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970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97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9700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29700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9700F"/>
    <w:pPr>
      <w:spacing w:line="278" w:lineRule="auto"/>
      <w:ind w:left="720"/>
      <w:contextualSpacing/>
    </w:pPr>
    <w:rPr>
      <w:sz w:val="24"/>
      <w:szCs w:val="24"/>
    </w:rPr>
  </w:style>
  <w:style w:type="character" w:styleId="Erskiemels">
    <w:name w:val="Intense Emphasis"/>
    <w:basedOn w:val="Bekezdsalapbettpusa"/>
    <w:uiPriority w:val="21"/>
    <w:qFormat/>
    <w:rsid w:val="0029700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97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9700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9700F"/>
    <w:rPr>
      <w:b/>
      <w:bCs/>
      <w:smallCaps/>
      <w:color w:val="0F4761" w:themeColor="accent1" w:themeShade="BF"/>
      <w:spacing w:val="5"/>
    </w:rPr>
  </w:style>
  <w:style w:type="character" w:styleId="Kiemels2">
    <w:name w:val="Strong"/>
    <w:basedOn w:val="Bekezdsalapbettpusa"/>
    <w:uiPriority w:val="22"/>
    <w:qFormat/>
    <w:rsid w:val="0029700F"/>
    <w:rPr>
      <w:b/>
      <w:bCs/>
    </w:rPr>
  </w:style>
  <w:style w:type="table" w:styleId="Tblzatrcsosvilgos">
    <w:name w:val="Grid Table Light"/>
    <w:basedOn w:val="Normltblzat"/>
    <w:uiPriority w:val="40"/>
    <w:rsid w:val="002970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882</Words>
  <Characters>6089</Characters>
  <Application>Microsoft Office Word</Application>
  <DocSecurity>0</DocSecurity>
  <Lines>50</Lines>
  <Paragraphs>13</Paragraphs>
  <ScaleCrop>false</ScaleCrop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rájer Emese</dc:creator>
  <cp:keywords/>
  <dc:description/>
  <cp:lastModifiedBy>Dr. Trájer Emese</cp:lastModifiedBy>
  <cp:revision>1</cp:revision>
  <dcterms:created xsi:type="dcterms:W3CDTF">2025-09-04T15:52:00Z</dcterms:created>
  <dcterms:modified xsi:type="dcterms:W3CDTF">2025-09-04T15:59:00Z</dcterms:modified>
</cp:coreProperties>
</file>